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3600"/>
        <w:gridCol w:w="3780"/>
        <w:gridCol w:w="4068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rial Paramete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hase 1 (Pilot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hase 2 (Main trial)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hase 3 (Main trial extension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sign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 arm individually randomised controlled tria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 arm individually randomised controlled trial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 arm individually randomised controlled trial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vention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ychologically enhanced interactive website, with three phases (It’s up to you; Making the change; Keeping on Track).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ychologically enhanced interactive website, with three phases (It’s up to you; Making the change; Keeping on Track).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ychologically enhanced interactive website, with three phases (It’s up to you; Making the change; Keeping on Track).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parato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xt-based website with information on the harms of excess alcohol consumptio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xt-based website with information on the harms of excess alcohol consumption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xt-based website with information on the harms of excess alcohol consumptio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cruitment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b browsers who found the DYD home pag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b browsers who found the DYD home page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b browsers who found the DYD home page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Inclusion criteri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ed 18 or over;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vided informed consent;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ny score on AUDIT-C scree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ed 18 or over;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vided informed consent;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core on AUDIT-C screen = 5 or more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ed 18 or over;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vided informed consent;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core on AUDIT-C screen = 5 or more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clusion criteri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lf-declared inability to understand written English;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willingness to complete follow-up questionnaire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lf-declared inability to understand written English;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willingness to complete follow-up questionnaires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lf-declared inability to understand written English;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willingness to complete follow-up questionnaire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domisation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wo-stage automated randomisation, using centrally-allocated computer-generated random numbers.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wo-stage automated randomisation, using centrally-allocated computer-generated random numbers.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wo-stage automated randomisation, using centrally-allocated computer-generated random numbers.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equest for off-line address and phone number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Ye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o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Outcome measure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OT-AL; EQ-5D; AUDIT; LDQ; APQ; </w:t>
            </w:r>
            <w:r>
              <w:rPr>
                <w:rFonts w:cs="Arial" w:ascii="Arial" w:hAnsi="Arial"/>
                <w:b/>
                <w:sz w:val="18"/>
                <w:szCs w:val="18"/>
              </w:rPr>
              <w:t>CORE-OM (34 items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OT-AL; EQ-5D; AUDIT; LDQ; APQ; </w:t>
            </w:r>
            <w:r>
              <w:rPr>
                <w:rFonts w:cs="Arial" w:ascii="Arial" w:hAnsi="Arial"/>
                <w:b/>
                <w:sz w:val="18"/>
                <w:szCs w:val="18"/>
              </w:rPr>
              <w:t>CORE-10 (10 items)*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OT-AL; EQ-5D; AUDIT; LDQ; APQ; </w:t>
            </w:r>
            <w:r>
              <w:rPr>
                <w:rFonts w:cs="Arial" w:ascii="Arial" w:hAnsi="Arial"/>
                <w:b/>
                <w:sz w:val="18"/>
                <w:szCs w:val="18"/>
              </w:rPr>
              <w:t>CORE-10 (10 items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ta collectio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n-line, requested by e-mail with embedded hotlink to data collection instruments.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n-line, requested by e-mail with embedded hotlink to data collection instruments.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n-line, requested by e-mail with embedded hotlink to data collection instruments.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ollow-up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 month and 3 month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3 months and 12 months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3 months only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Incentive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ot offered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Offered at 12 months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ot offered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Parameters with any difference between phases are shown in </w:t>
      </w:r>
      <w:r>
        <w:rPr>
          <w:rFonts w:cs="Arial" w:ascii="Arial" w:hAnsi="Arial"/>
          <w:b/>
          <w:sz w:val="18"/>
          <w:szCs w:val="18"/>
        </w:rPr>
        <w:t>bold.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jc w:val="both"/>
        <w:rPr/>
      </w:pPr>
      <w:r>
        <w:rPr>
          <w:rFonts w:cs="Arial" w:ascii="Arial" w:hAnsi="Arial"/>
          <w:sz w:val="18"/>
          <w:szCs w:val="18"/>
        </w:rPr>
        <w:t xml:space="preserve">* The CORE-10 comprises 10 items drawn from the original 34 item CORE-OM.  In a </w:t>
      </w:r>
      <w:r>
        <w:rPr>
          <w:rFonts w:cs="Arial" w:ascii="Arial" w:hAnsi="Arial"/>
          <w:color w:val="000000"/>
          <w:sz w:val="18"/>
          <w:szCs w:val="18"/>
        </w:rPr>
        <w:t>clinical sample (primary care) the two versions correlated at r = 0.94 (CI 0.93 to 0.95) and in a non-clinical sample (general population), the two scores correlated at r = 0.92 (CI 0.91 to 0.93)  Connell, J. &amp; Barkham, M. (2007). CORE-10 User Manual, Version 1.1. CORE System Trust &amp; CORE Information Management Systems Ltd.</w:t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StyleArial11pt">
    <w:name w:val="Style Arial 11 pt"/>
    <w:basedOn w:val="DefaultParagraphFont"/>
    <w:qFormat/>
    <w:rPr>
      <w:rFonts w:ascii="Arial" w:hAnsi="Arial" w:cs="Arial"/>
      <w:color w:val="000000"/>
      <w:sz w:val="22"/>
    </w:rPr>
  </w:style>
  <w:style w:type="character" w:styleId="CharChar12">
    <w:name w:val=" Char Char12"/>
    <w:basedOn w:val="DefaultParagraphFont"/>
    <w:qFormat/>
    <w:rPr>
      <w:rFonts w:ascii="Cambria" w:hAnsi="Cambria" w:cs="Cambria"/>
      <w:b/>
      <w:bCs/>
      <w:i/>
      <w:iCs/>
      <w:sz w:val="28"/>
      <w:szCs w:val="28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5T15:16:00Z</dcterms:created>
  <dc:creator>ZarnieHome</dc:creator>
  <dc:description/>
  <cp:keywords/>
  <dc:language>en-US</dc:language>
  <cp:lastModifiedBy>Zarnie</cp:lastModifiedBy>
  <cp:lastPrinted>2010-10-25T14:55:00Z</cp:lastPrinted>
  <dcterms:modified xsi:type="dcterms:W3CDTF">2011-02-09T16:39:00Z</dcterms:modified>
  <cp:revision>8</cp:revision>
  <dc:subject/>
  <dc:title>eBox 1: Differences in design between phases of the trial</dc:title>
</cp:coreProperties>
</file>